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C29" w:rsidRDefault="006F7C29" w:rsidP="006F7C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:rsidR="006F7C29" w:rsidRDefault="006F7C29" w:rsidP="006F7C29">
      <w:pPr>
        <w:spacing w:after="0" w:line="360" w:lineRule="auto"/>
        <w:jc w:val="both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opamine was confirmed with the highest degree of certainty since 4 SRM transitions were monitored instead of a single transition (Fig. A1). Each SRM transition denotes a characteristic fragmentation pathway of the target molecule. We considered a positive finding in the samples when all four SRMs demonstrated a positive signal in the expected retention time for dopamine. The control samples did not present any signal in any of the SRM transitions, denoting non-detectable concentrations.</w:t>
      </w:r>
    </w:p>
    <w:p w:rsidR="006F7C29" w:rsidRDefault="006F7C29" w:rsidP="006F7C29">
      <w:pPr>
        <w:spacing w:after="0" w:line="360" w:lineRule="auto"/>
        <w:rPr>
          <w:rFonts w:cstheme="minorHAnsi"/>
          <w:sz w:val="24"/>
          <w:szCs w:val="24"/>
        </w:rPr>
        <w:sectPr w:rsidR="006F7C29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:rsidR="006F7C29" w:rsidRDefault="006F7C29" w:rsidP="006F7C29">
      <w:pPr>
        <w:spacing w:after="0" w:line="360" w:lineRule="auto"/>
        <w:outlineLvl w:val="0"/>
        <w:rPr>
          <w:rFonts w:cstheme="minorHAnsi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9105900" cy="4152900"/>
            <wp:effectExtent l="0" t="0" r="0" b="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" t="2518" r="5750" b="7138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91059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7C29" w:rsidRDefault="006F7C29" w:rsidP="006F7C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Fig. A1. </w:t>
      </w:r>
      <w:r>
        <w:rPr>
          <w:rFonts w:cstheme="minorHAnsi"/>
          <w:bCs/>
          <w:sz w:val="24"/>
          <w:szCs w:val="24"/>
        </w:rPr>
        <w:t>Single Reaction Monitoring (SRM) chromatograms for dopamine in the four samples analysed; transitions monitored were: 154.1 &gt; 137.0, 154.1 &gt; 90.9, 154.1 &gt; 119.0 and 154.1 &gt; 65.0 m/z.</w:t>
      </w:r>
      <w:r>
        <w:rPr>
          <w:rFonts w:cstheme="minorHAnsi"/>
          <w:b/>
          <w:sz w:val="24"/>
          <w:szCs w:val="24"/>
        </w:rPr>
        <w:t xml:space="preserve">  </w:t>
      </w:r>
      <w:r>
        <w:rPr>
          <w:rFonts w:cstheme="minorHAnsi"/>
          <w:bCs/>
          <w:sz w:val="24"/>
          <w:szCs w:val="24"/>
        </w:rPr>
        <w:t>Sampling dates were 1 April 2020 (denoted by 1.4) and 6 April 2020 (denoted by 6.4</w:t>
      </w:r>
    </w:p>
    <w:p w:rsidR="00915C5F" w:rsidRDefault="00915C5F">
      <w:bookmarkStart w:id="0" w:name="_GoBack"/>
      <w:bookmarkEnd w:id="0"/>
    </w:p>
    <w:sectPr w:rsidR="00915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7EB"/>
    <w:rsid w:val="002647EB"/>
    <w:rsid w:val="006F7C29"/>
    <w:rsid w:val="0091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72639-CE0F-4BAC-9B88-047A4377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C29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F7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7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03-17T11:32:00Z</dcterms:created>
  <dcterms:modified xsi:type="dcterms:W3CDTF">2022-03-17T11:32:00Z</dcterms:modified>
</cp:coreProperties>
</file>